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2D7" w:rsidRDefault="00D432D7" w:rsidP="00D43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eastAsia="等线" w:hAnsi="Times New Roman" w:cs="Times New Roman"/>
          <w:sz w:val="24"/>
          <w:szCs w:val="24"/>
        </w:rPr>
        <w:t>created</w:t>
      </w:r>
      <w:r>
        <w:rPr>
          <w:rFonts w:ascii="Times New Roman" w:hAnsi="Times New Roman" w:cs="Times New Roman"/>
          <w:sz w:val="24"/>
          <w:szCs w:val="24"/>
        </w:rPr>
        <w:t xml:space="preserve"> a dataset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following </w:t>
      </w:r>
      <w:r>
        <w:rPr>
          <w:rFonts w:ascii="Times New Roman" w:hAnsi="Times New Roman" w:cs="Times New Roman"/>
          <w:sz w:val="24"/>
          <w:szCs w:val="24"/>
        </w:rPr>
        <w:t>features and labels: 1) features were eight laboratory test results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cluding LPCAT level, white blood cell (WBC) count, neutrophil percentage (NE%), neutrophil/lymphocyte ratio (NLR), lymphocyte percentage (LY%)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-reactive protein (CRP) and erythrocyte sedimentation rate (ESR); 2) labels were the binary variable of “1” representing SCAP and “0” representing NSCAP. Missing </w:t>
      </w:r>
      <w:r>
        <w:rPr>
          <w:rFonts w:ascii="Times New Roman" w:eastAsia="等线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in features were assigned </w:t>
      </w:r>
      <w:r>
        <w:rPr>
          <w:rFonts w:ascii="Times New Roman" w:hAnsi="Times New Roman" w:cs="Times New Roman"/>
          <w:sz w:val="24"/>
          <w:szCs w:val="24"/>
        </w:rPr>
        <w:sym w:font="Symbol" w:char="F02D"/>
      </w:r>
      <w:r>
        <w:rPr>
          <w:rFonts w:ascii="Times New Roman" w:hAnsi="Times New Roman" w:cs="Times New Roman"/>
          <w:sz w:val="24"/>
          <w:szCs w:val="24"/>
        </w:rPr>
        <w:t xml:space="preserve">1 to avoid a system error. To train and test the performance of the SCAP prediction model, we split the entire dataset into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training and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st datasets at </w:t>
      </w:r>
      <w:r>
        <w:rPr>
          <w:rFonts w:ascii="Times New Roman" w:eastAsia="等线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ratio of 4:1 but </w:t>
      </w:r>
      <w:r>
        <w:rPr>
          <w:rFonts w:ascii="Times New Roman" w:eastAsia="等线" w:hAnsi="Times New Roman" w:cs="Times New Roman"/>
          <w:sz w:val="24"/>
          <w:szCs w:val="24"/>
        </w:rPr>
        <w:t>maintained</w:t>
      </w:r>
      <w:r>
        <w:rPr>
          <w:rFonts w:ascii="Times New Roman" w:hAnsi="Times New Roman" w:cs="Times New Roman"/>
          <w:sz w:val="24"/>
          <w:szCs w:val="24"/>
        </w:rPr>
        <w:t xml:space="preserve"> the proportion of patients with SCAP and CAP at the same level using </w:t>
      </w:r>
      <w:r>
        <w:rPr>
          <w:rFonts w:ascii="Times New Roman" w:eastAsia="等线" w:hAnsi="Times New Roman" w:cs="Times New Roman"/>
          <w:sz w:val="24"/>
          <w:szCs w:val="24"/>
        </w:rPr>
        <w:t>the Python</w:t>
      </w:r>
      <w:r>
        <w:rPr>
          <w:rFonts w:ascii="Times New Roman" w:hAnsi="Times New Roman" w:cs="Times New Roman"/>
          <w:sz w:val="24"/>
          <w:szCs w:val="24"/>
        </w:rPr>
        <w:t xml:space="preserve"> package </w:t>
      </w:r>
      <w:proofErr w:type="spellStart"/>
      <w:r>
        <w:rPr>
          <w:rFonts w:ascii="Times New Roman" w:hAnsi="Times New Roman" w:cs="Times New Roman"/>
          <w:sz w:val="24"/>
          <w:szCs w:val="24"/>
        </w:rPr>
        <w:t>scikit</w:t>
      </w:r>
      <w:proofErr w:type="spellEnd"/>
      <w:r>
        <w:rPr>
          <w:rFonts w:ascii="Times New Roman" w:hAnsi="Times New Roman" w:cs="Times New Roman"/>
          <w:sz w:val="24"/>
          <w:szCs w:val="24"/>
        </w:rPr>
        <w:t>-learn (v1.1.2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We also applied 5-fold cross-validation to the training dataset to adjus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dropout method was applied to further investigate the contribution of each variable in the data set to the prediction model. We developed seven drop-out datasets based on the original test dataset corresponding </w:t>
      </w:r>
      <w:r>
        <w:rPr>
          <w:rFonts w:ascii="Times New Roman" w:eastAsia="等线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seven feature indicators except for NLR (a missing value for either NE% or LY% will result in the </w:t>
      </w:r>
      <w:r>
        <w:rPr>
          <w:rFonts w:ascii="Times New Roman" w:eastAsia="等线" w:hAnsi="Times New Roman" w:cs="Times New Roman"/>
          <w:sz w:val="24"/>
          <w:szCs w:val="24"/>
        </w:rPr>
        <w:t>absence</w:t>
      </w:r>
      <w:r>
        <w:rPr>
          <w:rFonts w:ascii="Times New Roman" w:hAnsi="Times New Roman" w:cs="Times New Roman"/>
          <w:sz w:val="24"/>
          <w:szCs w:val="24"/>
        </w:rPr>
        <w:t xml:space="preserve"> of NLR). In each dropout dataset, we assigned the value of </w:t>
      </w:r>
      <w:r>
        <w:rPr>
          <w:rFonts w:ascii="Times New Roman" w:hAnsi="Times New Roman" w:cs="Times New Roman"/>
          <w:sz w:val="24"/>
          <w:szCs w:val="24"/>
        </w:rPr>
        <w:sym w:font="Symbol" w:char="F02D"/>
      </w:r>
      <w:r>
        <w:rPr>
          <w:rFonts w:ascii="Times New Roman" w:hAnsi="Times New Roman" w:cs="Times New Roman"/>
          <w:sz w:val="24"/>
          <w:szCs w:val="24"/>
        </w:rPr>
        <w:t xml:space="preserve">1 (representing </w:t>
      </w:r>
      <w:r>
        <w:rPr>
          <w:rFonts w:ascii="Times New Roman" w:eastAsia="等线" w:hAnsi="Times New Roman" w:cs="Times New Roman"/>
          <w:sz w:val="24"/>
          <w:szCs w:val="24"/>
        </w:rPr>
        <w:t>the missing value) to all patients’ corresponding indicators. In the</w:t>
      </w:r>
      <w:r>
        <w:rPr>
          <w:rFonts w:ascii="Times New Roman" w:hAnsi="Times New Roman" w:cs="Times New Roman"/>
          <w:sz w:val="24"/>
          <w:szCs w:val="24"/>
        </w:rPr>
        <w:t xml:space="preserve"> NE% drop-out and LY% drop-out dataset</w:t>
      </w:r>
      <w:r>
        <w:rPr>
          <w:rFonts w:ascii="Times New Roman" w:eastAsia="等线" w:hAnsi="Times New Roman" w:cs="Times New Roman"/>
          <w:sz w:val="24"/>
          <w:szCs w:val="24"/>
        </w:rPr>
        <w:t>s, we assigned all variable valu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sym w:font="Symbol" w:char="F02D"/>
      </w:r>
      <w:r>
        <w:rPr>
          <w:rFonts w:ascii="Times New Roman" w:hAnsi="Times New Roman" w:cs="Times New Roman"/>
          <w:sz w:val="24"/>
          <w:szCs w:val="24"/>
        </w:rPr>
        <w:t>1 to both NE% (</w:t>
      </w:r>
      <w:proofErr w:type="gramStart"/>
      <w:r>
        <w:rPr>
          <w:rFonts w:ascii="Times New Roman" w:hAnsi="Times New Roman" w:cs="Times New Roman"/>
          <w:sz w:val="24"/>
          <w:szCs w:val="24"/>
        </w:rPr>
        <w:t>LY%</w:t>
      </w:r>
      <w:proofErr w:type="gramEnd"/>
      <w:r>
        <w:rPr>
          <w:rFonts w:ascii="Times New Roman" w:hAnsi="Times New Roman" w:cs="Times New Roman"/>
          <w:sz w:val="24"/>
          <w:szCs w:val="24"/>
        </w:rPr>
        <w:t>) and NLR.</w:t>
      </w:r>
    </w:p>
    <w:p w:rsidR="00400132" w:rsidRDefault="00400132"/>
    <w:sectPr w:rsidR="0040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B1F"/>
    <w:rsid w:val="00006C29"/>
    <w:rsid w:val="00007B6B"/>
    <w:rsid w:val="000334DB"/>
    <w:rsid w:val="00036E4C"/>
    <w:rsid w:val="0004505D"/>
    <w:rsid w:val="00046226"/>
    <w:rsid w:val="000509CE"/>
    <w:rsid w:val="000723C6"/>
    <w:rsid w:val="00080D8F"/>
    <w:rsid w:val="000A59FE"/>
    <w:rsid w:val="000C2046"/>
    <w:rsid w:val="000C2453"/>
    <w:rsid w:val="000C3874"/>
    <w:rsid w:val="000D7CEF"/>
    <w:rsid w:val="000E4AB2"/>
    <w:rsid w:val="000E5469"/>
    <w:rsid w:val="000E7533"/>
    <w:rsid w:val="000F1914"/>
    <w:rsid w:val="00107327"/>
    <w:rsid w:val="001073DE"/>
    <w:rsid w:val="0012632C"/>
    <w:rsid w:val="00126B1F"/>
    <w:rsid w:val="00127779"/>
    <w:rsid w:val="001300C9"/>
    <w:rsid w:val="001306F2"/>
    <w:rsid w:val="00136A8D"/>
    <w:rsid w:val="001518D9"/>
    <w:rsid w:val="00153293"/>
    <w:rsid w:val="0015370F"/>
    <w:rsid w:val="00161443"/>
    <w:rsid w:val="00170C10"/>
    <w:rsid w:val="0017392D"/>
    <w:rsid w:val="00175352"/>
    <w:rsid w:val="00176FEF"/>
    <w:rsid w:val="00177BC9"/>
    <w:rsid w:val="00180B5B"/>
    <w:rsid w:val="00184248"/>
    <w:rsid w:val="00193FE0"/>
    <w:rsid w:val="001A7217"/>
    <w:rsid w:val="001C71EA"/>
    <w:rsid w:val="001D01C4"/>
    <w:rsid w:val="001D108F"/>
    <w:rsid w:val="001D1F31"/>
    <w:rsid w:val="001D2975"/>
    <w:rsid w:val="001D572F"/>
    <w:rsid w:val="001F64A6"/>
    <w:rsid w:val="002001DF"/>
    <w:rsid w:val="00202F6D"/>
    <w:rsid w:val="00203619"/>
    <w:rsid w:val="00205299"/>
    <w:rsid w:val="00226013"/>
    <w:rsid w:val="002320A4"/>
    <w:rsid w:val="00233718"/>
    <w:rsid w:val="00250788"/>
    <w:rsid w:val="00261A95"/>
    <w:rsid w:val="002644E1"/>
    <w:rsid w:val="0026593B"/>
    <w:rsid w:val="0027468F"/>
    <w:rsid w:val="00287655"/>
    <w:rsid w:val="002A0536"/>
    <w:rsid w:val="002A1F9E"/>
    <w:rsid w:val="002B1ECE"/>
    <w:rsid w:val="002C32EF"/>
    <w:rsid w:val="002C462B"/>
    <w:rsid w:val="002D2BFE"/>
    <w:rsid w:val="002D57A7"/>
    <w:rsid w:val="002E21CD"/>
    <w:rsid w:val="002E3B84"/>
    <w:rsid w:val="002E5C80"/>
    <w:rsid w:val="002E5E61"/>
    <w:rsid w:val="00301390"/>
    <w:rsid w:val="00306F17"/>
    <w:rsid w:val="0031218E"/>
    <w:rsid w:val="003203FB"/>
    <w:rsid w:val="00320A0E"/>
    <w:rsid w:val="0032528C"/>
    <w:rsid w:val="00325DE8"/>
    <w:rsid w:val="0033178D"/>
    <w:rsid w:val="0033204D"/>
    <w:rsid w:val="00333345"/>
    <w:rsid w:val="003344FE"/>
    <w:rsid w:val="00341E1D"/>
    <w:rsid w:val="00354650"/>
    <w:rsid w:val="0035664F"/>
    <w:rsid w:val="00356BC4"/>
    <w:rsid w:val="00365628"/>
    <w:rsid w:val="003757E0"/>
    <w:rsid w:val="00376A1B"/>
    <w:rsid w:val="00385939"/>
    <w:rsid w:val="00387BDF"/>
    <w:rsid w:val="003B1657"/>
    <w:rsid w:val="003B2377"/>
    <w:rsid w:val="003B7735"/>
    <w:rsid w:val="003C071F"/>
    <w:rsid w:val="003D0BF2"/>
    <w:rsid w:val="003D4B86"/>
    <w:rsid w:val="003E2538"/>
    <w:rsid w:val="003E2EE9"/>
    <w:rsid w:val="003E4419"/>
    <w:rsid w:val="00400132"/>
    <w:rsid w:val="00401244"/>
    <w:rsid w:val="0040191D"/>
    <w:rsid w:val="004024BD"/>
    <w:rsid w:val="00405053"/>
    <w:rsid w:val="00415660"/>
    <w:rsid w:val="00426ACE"/>
    <w:rsid w:val="00426D90"/>
    <w:rsid w:val="00432192"/>
    <w:rsid w:val="00441F98"/>
    <w:rsid w:val="00444768"/>
    <w:rsid w:val="00452CF9"/>
    <w:rsid w:val="00454582"/>
    <w:rsid w:val="00462067"/>
    <w:rsid w:val="00463F73"/>
    <w:rsid w:val="0046452D"/>
    <w:rsid w:val="00475437"/>
    <w:rsid w:val="00477F04"/>
    <w:rsid w:val="004862FB"/>
    <w:rsid w:val="004A5A82"/>
    <w:rsid w:val="004B5E38"/>
    <w:rsid w:val="004C5319"/>
    <w:rsid w:val="004D7DDA"/>
    <w:rsid w:val="004E1303"/>
    <w:rsid w:val="004E31CC"/>
    <w:rsid w:val="00514003"/>
    <w:rsid w:val="005176A0"/>
    <w:rsid w:val="00522DA6"/>
    <w:rsid w:val="0052391A"/>
    <w:rsid w:val="00553EBC"/>
    <w:rsid w:val="00570896"/>
    <w:rsid w:val="00577EAC"/>
    <w:rsid w:val="00587364"/>
    <w:rsid w:val="005940B3"/>
    <w:rsid w:val="005A35B0"/>
    <w:rsid w:val="005A3E1A"/>
    <w:rsid w:val="005A5475"/>
    <w:rsid w:val="005C5296"/>
    <w:rsid w:val="005C6313"/>
    <w:rsid w:val="005D4CF9"/>
    <w:rsid w:val="005E6DA3"/>
    <w:rsid w:val="005F326D"/>
    <w:rsid w:val="00604614"/>
    <w:rsid w:val="00604D27"/>
    <w:rsid w:val="00605E18"/>
    <w:rsid w:val="006242A4"/>
    <w:rsid w:val="006366DD"/>
    <w:rsid w:val="006577D8"/>
    <w:rsid w:val="00672ABE"/>
    <w:rsid w:val="00673E5A"/>
    <w:rsid w:val="00690DE5"/>
    <w:rsid w:val="00696F0D"/>
    <w:rsid w:val="006A4133"/>
    <w:rsid w:val="006A62BD"/>
    <w:rsid w:val="006B203C"/>
    <w:rsid w:val="006B5E80"/>
    <w:rsid w:val="006B7A5C"/>
    <w:rsid w:val="006D55C6"/>
    <w:rsid w:val="006E1FDE"/>
    <w:rsid w:val="006E574B"/>
    <w:rsid w:val="00701F7E"/>
    <w:rsid w:val="00711F66"/>
    <w:rsid w:val="00722D3C"/>
    <w:rsid w:val="00731182"/>
    <w:rsid w:val="0073563F"/>
    <w:rsid w:val="007437D4"/>
    <w:rsid w:val="007462A4"/>
    <w:rsid w:val="00765BBF"/>
    <w:rsid w:val="00770B01"/>
    <w:rsid w:val="00773EAB"/>
    <w:rsid w:val="00774E7F"/>
    <w:rsid w:val="00782276"/>
    <w:rsid w:val="00790B77"/>
    <w:rsid w:val="00791777"/>
    <w:rsid w:val="00795DBC"/>
    <w:rsid w:val="0079723A"/>
    <w:rsid w:val="007C3D99"/>
    <w:rsid w:val="007D435D"/>
    <w:rsid w:val="007E166B"/>
    <w:rsid w:val="007E6986"/>
    <w:rsid w:val="007E7DED"/>
    <w:rsid w:val="007F0A1C"/>
    <w:rsid w:val="007F7ED0"/>
    <w:rsid w:val="00807382"/>
    <w:rsid w:val="00822132"/>
    <w:rsid w:val="008222D9"/>
    <w:rsid w:val="00835815"/>
    <w:rsid w:val="00853641"/>
    <w:rsid w:val="0085448F"/>
    <w:rsid w:val="00857253"/>
    <w:rsid w:val="00860698"/>
    <w:rsid w:val="008638BB"/>
    <w:rsid w:val="00874E68"/>
    <w:rsid w:val="008867A4"/>
    <w:rsid w:val="0089231E"/>
    <w:rsid w:val="0089659E"/>
    <w:rsid w:val="008A3181"/>
    <w:rsid w:val="008A59BC"/>
    <w:rsid w:val="008A6D81"/>
    <w:rsid w:val="008B4C97"/>
    <w:rsid w:val="008C0144"/>
    <w:rsid w:val="008C5079"/>
    <w:rsid w:val="008C6E30"/>
    <w:rsid w:val="008D0160"/>
    <w:rsid w:val="008D79B9"/>
    <w:rsid w:val="008D7C92"/>
    <w:rsid w:val="008E5546"/>
    <w:rsid w:val="008F16C6"/>
    <w:rsid w:val="008F30E4"/>
    <w:rsid w:val="008F3D6A"/>
    <w:rsid w:val="008F5760"/>
    <w:rsid w:val="00901EAC"/>
    <w:rsid w:val="00906170"/>
    <w:rsid w:val="00911A8D"/>
    <w:rsid w:val="009166E7"/>
    <w:rsid w:val="00917748"/>
    <w:rsid w:val="00923375"/>
    <w:rsid w:val="009235E6"/>
    <w:rsid w:val="0092733B"/>
    <w:rsid w:val="0092774F"/>
    <w:rsid w:val="00930E4C"/>
    <w:rsid w:val="00936F1F"/>
    <w:rsid w:val="00946A0D"/>
    <w:rsid w:val="009570A5"/>
    <w:rsid w:val="009577B0"/>
    <w:rsid w:val="009618A4"/>
    <w:rsid w:val="00962B38"/>
    <w:rsid w:val="00973339"/>
    <w:rsid w:val="00982845"/>
    <w:rsid w:val="00983FBB"/>
    <w:rsid w:val="00984A6D"/>
    <w:rsid w:val="009872A7"/>
    <w:rsid w:val="009A048F"/>
    <w:rsid w:val="009A1C3A"/>
    <w:rsid w:val="009B073C"/>
    <w:rsid w:val="009B559E"/>
    <w:rsid w:val="009C06D0"/>
    <w:rsid w:val="009C1AAD"/>
    <w:rsid w:val="009C7A07"/>
    <w:rsid w:val="009D0BE2"/>
    <w:rsid w:val="009D0D2F"/>
    <w:rsid w:val="009D1504"/>
    <w:rsid w:val="00A1723B"/>
    <w:rsid w:val="00A26A70"/>
    <w:rsid w:val="00A31BE6"/>
    <w:rsid w:val="00A32F9F"/>
    <w:rsid w:val="00A46315"/>
    <w:rsid w:val="00A509C4"/>
    <w:rsid w:val="00A51965"/>
    <w:rsid w:val="00A528DF"/>
    <w:rsid w:val="00A62DFD"/>
    <w:rsid w:val="00A70BEB"/>
    <w:rsid w:val="00A808DA"/>
    <w:rsid w:val="00A833E7"/>
    <w:rsid w:val="00A85A62"/>
    <w:rsid w:val="00A94416"/>
    <w:rsid w:val="00AA06A9"/>
    <w:rsid w:val="00AA2FB1"/>
    <w:rsid w:val="00AB2221"/>
    <w:rsid w:val="00AC7828"/>
    <w:rsid w:val="00AD6E52"/>
    <w:rsid w:val="00AE0A7B"/>
    <w:rsid w:val="00AE14B2"/>
    <w:rsid w:val="00AE36E2"/>
    <w:rsid w:val="00AE4D45"/>
    <w:rsid w:val="00B06836"/>
    <w:rsid w:val="00B07086"/>
    <w:rsid w:val="00B179FD"/>
    <w:rsid w:val="00B231B8"/>
    <w:rsid w:val="00B237F2"/>
    <w:rsid w:val="00B427CC"/>
    <w:rsid w:val="00B57237"/>
    <w:rsid w:val="00B57B0B"/>
    <w:rsid w:val="00B602B9"/>
    <w:rsid w:val="00B75807"/>
    <w:rsid w:val="00B963C2"/>
    <w:rsid w:val="00BA6E4D"/>
    <w:rsid w:val="00BB487F"/>
    <w:rsid w:val="00BD0393"/>
    <w:rsid w:val="00BD0526"/>
    <w:rsid w:val="00BD2164"/>
    <w:rsid w:val="00BD520B"/>
    <w:rsid w:val="00BE1575"/>
    <w:rsid w:val="00BE6DD0"/>
    <w:rsid w:val="00BF4D21"/>
    <w:rsid w:val="00C03842"/>
    <w:rsid w:val="00C03888"/>
    <w:rsid w:val="00C0612C"/>
    <w:rsid w:val="00C13DA4"/>
    <w:rsid w:val="00C2375B"/>
    <w:rsid w:val="00C24CF6"/>
    <w:rsid w:val="00C2727D"/>
    <w:rsid w:val="00C320C8"/>
    <w:rsid w:val="00C330DE"/>
    <w:rsid w:val="00C41E93"/>
    <w:rsid w:val="00C433AB"/>
    <w:rsid w:val="00C51303"/>
    <w:rsid w:val="00C5244C"/>
    <w:rsid w:val="00C53C51"/>
    <w:rsid w:val="00C5526E"/>
    <w:rsid w:val="00C62DA3"/>
    <w:rsid w:val="00C636B3"/>
    <w:rsid w:val="00C6632E"/>
    <w:rsid w:val="00C7108D"/>
    <w:rsid w:val="00C71697"/>
    <w:rsid w:val="00C9106A"/>
    <w:rsid w:val="00CA539E"/>
    <w:rsid w:val="00CB056E"/>
    <w:rsid w:val="00CB3FE4"/>
    <w:rsid w:val="00CB6638"/>
    <w:rsid w:val="00CB72B2"/>
    <w:rsid w:val="00CB77CC"/>
    <w:rsid w:val="00CD539C"/>
    <w:rsid w:val="00CE705B"/>
    <w:rsid w:val="00CE790F"/>
    <w:rsid w:val="00CF6AFD"/>
    <w:rsid w:val="00D07D99"/>
    <w:rsid w:val="00D12A1B"/>
    <w:rsid w:val="00D20807"/>
    <w:rsid w:val="00D218AB"/>
    <w:rsid w:val="00D260C7"/>
    <w:rsid w:val="00D30F02"/>
    <w:rsid w:val="00D346D6"/>
    <w:rsid w:val="00D370D1"/>
    <w:rsid w:val="00D432D7"/>
    <w:rsid w:val="00D50AA2"/>
    <w:rsid w:val="00D54809"/>
    <w:rsid w:val="00D655AE"/>
    <w:rsid w:val="00D65680"/>
    <w:rsid w:val="00D65EA7"/>
    <w:rsid w:val="00D75E48"/>
    <w:rsid w:val="00D8739B"/>
    <w:rsid w:val="00D90A64"/>
    <w:rsid w:val="00D97CD3"/>
    <w:rsid w:val="00DA43CB"/>
    <w:rsid w:val="00DC0175"/>
    <w:rsid w:val="00DC19EE"/>
    <w:rsid w:val="00DC6A7C"/>
    <w:rsid w:val="00DD49CF"/>
    <w:rsid w:val="00DD6F66"/>
    <w:rsid w:val="00DE4C25"/>
    <w:rsid w:val="00E050F0"/>
    <w:rsid w:val="00E24373"/>
    <w:rsid w:val="00E257DC"/>
    <w:rsid w:val="00E309CD"/>
    <w:rsid w:val="00E5059F"/>
    <w:rsid w:val="00E5075B"/>
    <w:rsid w:val="00E5578C"/>
    <w:rsid w:val="00E56D16"/>
    <w:rsid w:val="00E705B6"/>
    <w:rsid w:val="00E7486A"/>
    <w:rsid w:val="00E74BDC"/>
    <w:rsid w:val="00E81738"/>
    <w:rsid w:val="00E845A9"/>
    <w:rsid w:val="00E862AE"/>
    <w:rsid w:val="00E86D1E"/>
    <w:rsid w:val="00EA3A9B"/>
    <w:rsid w:val="00EA4188"/>
    <w:rsid w:val="00EC434B"/>
    <w:rsid w:val="00ED08E7"/>
    <w:rsid w:val="00ED5E16"/>
    <w:rsid w:val="00EE0143"/>
    <w:rsid w:val="00EF0E7F"/>
    <w:rsid w:val="00EF1BA5"/>
    <w:rsid w:val="00EF7BCC"/>
    <w:rsid w:val="00F01F93"/>
    <w:rsid w:val="00F15678"/>
    <w:rsid w:val="00F25277"/>
    <w:rsid w:val="00F31995"/>
    <w:rsid w:val="00F324A5"/>
    <w:rsid w:val="00F41591"/>
    <w:rsid w:val="00F52BA2"/>
    <w:rsid w:val="00F53238"/>
    <w:rsid w:val="00F71E57"/>
    <w:rsid w:val="00F94FC4"/>
    <w:rsid w:val="00F965ED"/>
    <w:rsid w:val="00FA62BD"/>
    <w:rsid w:val="00FB486B"/>
    <w:rsid w:val="00FC457D"/>
    <w:rsid w:val="00FD2F50"/>
    <w:rsid w:val="00FE16C7"/>
    <w:rsid w:val="00FE27CE"/>
    <w:rsid w:val="00FE6DE4"/>
    <w:rsid w:val="00FE7239"/>
    <w:rsid w:val="00FF2CA0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2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2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2</cp:revision>
  <dcterms:created xsi:type="dcterms:W3CDTF">2022-11-26T16:44:00Z</dcterms:created>
  <dcterms:modified xsi:type="dcterms:W3CDTF">2022-11-26T16:44:00Z</dcterms:modified>
</cp:coreProperties>
</file>